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4BBF054" w14:textId="77777777" w:rsidR="00C437AC" w:rsidRDefault="00053FCE">
      <w:r>
        <w:t>Table</w:t>
      </w:r>
      <w:r w:rsidR="00C437AC">
        <w:t xml:space="preserve"> </w:t>
      </w:r>
      <w:r>
        <w:t>S</w:t>
      </w:r>
      <w:r w:rsidR="00C437AC">
        <w:t>1</w:t>
      </w:r>
      <w:r w:rsidR="00FB56CA">
        <w:t>.</w:t>
      </w:r>
      <w:r w:rsidR="00427B2B">
        <w:t xml:space="preserve"> F</w:t>
      </w:r>
      <w:r w:rsidR="00C437AC">
        <w:t>ly lines used in this study.</w:t>
      </w:r>
    </w:p>
    <w:tbl>
      <w:tblPr>
        <w:tblStyle w:val="TableGrid"/>
        <w:tblW w:w="9450" w:type="dxa"/>
        <w:tblInd w:w="-252" w:type="dxa"/>
        <w:tblLook w:val="00A0" w:firstRow="1" w:lastRow="0" w:firstColumn="1" w:lastColumn="0" w:noHBand="0" w:noVBand="0"/>
      </w:tblPr>
      <w:tblGrid>
        <w:gridCol w:w="1710"/>
        <w:gridCol w:w="5490"/>
        <w:gridCol w:w="2250"/>
      </w:tblGrid>
      <w:tr w:rsidR="0038598D" w:rsidRPr="00C731AC" w14:paraId="5352C304" w14:textId="77777777">
        <w:tc>
          <w:tcPr>
            <w:tcW w:w="1710" w:type="dxa"/>
          </w:tcPr>
          <w:p w14:paraId="38FF7619" w14:textId="77777777" w:rsidR="0038598D" w:rsidRPr="00C731AC" w:rsidRDefault="0038598D">
            <w:r w:rsidRPr="00C731AC">
              <w:t>Stock number</w:t>
            </w:r>
          </w:p>
        </w:tc>
        <w:tc>
          <w:tcPr>
            <w:tcW w:w="5490" w:type="dxa"/>
          </w:tcPr>
          <w:p w14:paraId="3B625DAC" w14:textId="77777777" w:rsidR="0038598D" w:rsidRPr="00C731AC" w:rsidRDefault="0038598D">
            <w:r w:rsidRPr="00C731AC">
              <w:t>Genotype</w:t>
            </w:r>
          </w:p>
        </w:tc>
        <w:tc>
          <w:tcPr>
            <w:tcW w:w="2250" w:type="dxa"/>
          </w:tcPr>
          <w:p w14:paraId="47B058FD" w14:textId="77777777" w:rsidR="0038598D" w:rsidRPr="00C731AC" w:rsidRDefault="0038598D">
            <w:r w:rsidRPr="00C731AC">
              <w:t>Source</w:t>
            </w:r>
          </w:p>
        </w:tc>
      </w:tr>
      <w:tr w:rsidR="006A3AA6" w:rsidRPr="00C731AC" w14:paraId="4B5B7151" w14:textId="77777777">
        <w:tc>
          <w:tcPr>
            <w:tcW w:w="1710" w:type="dxa"/>
          </w:tcPr>
          <w:p w14:paraId="291059E1" w14:textId="77777777" w:rsidR="006A3AA6" w:rsidRPr="00C731AC" w:rsidRDefault="006A3AA6">
            <w:r w:rsidRPr="00C731AC">
              <w:t>BL32564</w:t>
            </w:r>
          </w:p>
        </w:tc>
        <w:tc>
          <w:tcPr>
            <w:tcW w:w="5490" w:type="dxa"/>
          </w:tcPr>
          <w:p w14:paraId="7354D604" w14:textId="77777777" w:rsidR="006A3AA6" w:rsidRPr="00C731AC" w:rsidRDefault="006A3AA6">
            <w:proofErr w:type="gramStart"/>
            <w:r w:rsidRPr="00C731AC">
              <w:t>y</w:t>
            </w:r>
            <w:r w:rsidRPr="00C731AC">
              <w:rPr>
                <w:vertAlign w:val="superscript"/>
              </w:rPr>
              <w:t>1</w:t>
            </w:r>
            <w:proofErr w:type="gramEnd"/>
            <w:r w:rsidRPr="00C731AC">
              <w:t xml:space="preserve"> w</w:t>
            </w:r>
            <w:r w:rsidRPr="00C731AC">
              <w:rPr>
                <w:vertAlign w:val="superscript"/>
              </w:rPr>
              <w:t>*</w:t>
            </w:r>
            <w:r w:rsidRPr="00C731AC">
              <w:t>; P{GAL4-nos.NGT}40; P{GAL4-nos.NGT}A</w:t>
            </w:r>
          </w:p>
        </w:tc>
        <w:tc>
          <w:tcPr>
            <w:tcW w:w="2250" w:type="dxa"/>
          </w:tcPr>
          <w:p w14:paraId="18A34A05" w14:textId="77777777" w:rsidR="006A3AA6" w:rsidRPr="00C731AC" w:rsidRDefault="00FE1CB4">
            <w:r w:rsidRPr="00C731AC">
              <w:t>BDSC</w:t>
            </w:r>
          </w:p>
        </w:tc>
      </w:tr>
      <w:tr w:rsidR="00457853" w:rsidRPr="008B1F64" w14:paraId="43F890FA" w14:textId="77777777">
        <w:tc>
          <w:tcPr>
            <w:tcW w:w="1710" w:type="dxa"/>
          </w:tcPr>
          <w:p w14:paraId="73E58962" w14:textId="47166A6D" w:rsidR="00457853" w:rsidRPr="00521B75" w:rsidRDefault="00457853">
            <w:r w:rsidRPr="00521B75">
              <w:t>BL5137</w:t>
            </w:r>
          </w:p>
        </w:tc>
        <w:tc>
          <w:tcPr>
            <w:tcW w:w="5490" w:type="dxa"/>
          </w:tcPr>
          <w:p w14:paraId="47D46405" w14:textId="52376987" w:rsidR="00457853" w:rsidRPr="00521B75" w:rsidRDefault="00EF1435" w:rsidP="008C506E">
            <w:pPr>
              <w:rPr>
                <w:i/>
              </w:rPr>
            </w:pPr>
            <w:hyperlink r:id="rId5" w:history="1">
              <w:proofErr w:type="gramStart"/>
              <w:r w:rsidR="00457853" w:rsidRPr="008B1F64">
                <w:rPr>
                  <w:rFonts w:cs="Arial"/>
                  <w:u w:val="single" w:color="FE0008"/>
                </w:rPr>
                <w:t>y</w:t>
              </w:r>
              <w:r w:rsidR="00457853" w:rsidRPr="008B1F64">
                <w:rPr>
                  <w:rFonts w:cs="Arial"/>
                  <w:u w:color="FE0008"/>
                  <w:vertAlign w:val="superscript"/>
                </w:rPr>
                <w:t>1</w:t>
              </w:r>
              <w:proofErr w:type="gramEnd"/>
            </w:hyperlink>
            <w:r w:rsidR="00457853" w:rsidRPr="00521B75">
              <w:rPr>
                <w:rFonts w:cs="Arial"/>
              </w:rPr>
              <w:t xml:space="preserve"> w</w:t>
            </w:r>
            <w:r w:rsidR="00457853" w:rsidRPr="008B1F64">
              <w:rPr>
                <w:rFonts w:cs="Arial"/>
                <w:vertAlign w:val="superscript"/>
              </w:rPr>
              <w:t>*</w:t>
            </w:r>
            <w:r w:rsidR="00457853" w:rsidRPr="008B1F64">
              <w:rPr>
                <w:rFonts w:cs="Arial"/>
              </w:rPr>
              <w:t xml:space="preserve">; </w:t>
            </w:r>
            <w:hyperlink r:id="rId6" w:history="1">
              <w:r w:rsidR="00457853" w:rsidRPr="008B1F64">
                <w:rPr>
                  <w:rFonts w:cs="Arial"/>
                </w:rPr>
                <w:t>P{UAS-mCD8::GFP.L}LL5</w:t>
              </w:r>
            </w:hyperlink>
          </w:p>
        </w:tc>
        <w:tc>
          <w:tcPr>
            <w:tcW w:w="2250" w:type="dxa"/>
          </w:tcPr>
          <w:p w14:paraId="3A0DF18D" w14:textId="01BC70A3" w:rsidR="00457853" w:rsidRPr="008B1F64" w:rsidRDefault="008B1F64">
            <w:r>
              <w:t>BDSC</w:t>
            </w:r>
          </w:p>
        </w:tc>
      </w:tr>
      <w:tr w:rsidR="0050203D" w:rsidRPr="00521B75" w14:paraId="364048DA" w14:textId="77777777">
        <w:tc>
          <w:tcPr>
            <w:tcW w:w="1710" w:type="dxa"/>
          </w:tcPr>
          <w:p w14:paraId="7CECBE72" w14:textId="77777777" w:rsidR="0050203D" w:rsidRPr="00521B75" w:rsidRDefault="00F945D7">
            <w:r w:rsidRPr="00521B75">
              <w:t>NA</w:t>
            </w:r>
          </w:p>
        </w:tc>
        <w:tc>
          <w:tcPr>
            <w:tcW w:w="5490" w:type="dxa"/>
          </w:tcPr>
          <w:p w14:paraId="21530657" w14:textId="77777777" w:rsidR="0050203D" w:rsidRPr="00521B75" w:rsidRDefault="00A26CC3" w:rsidP="008C506E">
            <w:proofErr w:type="gramStart"/>
            <w:r w:rsidRPr="00521B75">
              <w:rPr>
                <w:i/>
              </w:rPr>
              <w:t>w</w:t>
            </w:r>
            <w:r w:rsidR="00B41858" w:rsidRPr="00521B75">
              <w:rPr>
                <w:i/>
                <w:vertAlign w:val="superscript"/>
              </w:rPr>
              <w:t>m4</w:t>
            </w:r>
            <w:proofErr w:type="gramEnd"/>
            <w:r w:rsidR="00B41858" w:rsidRPr="00521B75">
              <w:t xml:space="preserve">; </w:t>
            </w:r>
            <w:r w:rsidR="00B41858" w:rsidRPr="00521B75">
              <w:rPr>
                <w:i/>
              </w:rPr>
              <w:t>ey</w:t>
            </w:r>
            <w:r w:rsidR="00B41858" w:rsidRPr="00521B75">
              <w:t>GAL4</w:t>
            </w:r>
          </w:p>
        </w:tc>
        <w:tc>
          <w:tcPr>
            <w:tcW w:w="2250" w:type="dxa"/>
          </w:tcPr>
          <w:p w14:paraId="0926F2E1" w14:textId="77777777" w:rsidR="0050203D" w:rsidRPr="00521B75" w:rsidRDefault="00E3009F">
            <w:proofErr w:type="spellStart"/>
            <w:r w:rsidRPr="00521B75">
              <w:t>Ahmid</w:t>
            </w:r>
            <w:proofErr w:type="spellEnd"/>
            <w:r w:rsidRPr="00521B75">
              <w:t xml:space="preserve"> lab</w:t>
            </w:r>
          </w:p>
        </w:tc>
      </w:tr>
      <w:tr w:rsidR="00621A65" w:rsidRPr="00521B75" w14:paraId="71D831B7" w14:textId="77777777">
        <w:tc>
          <w:tcPr>
            <w:tcW w:w="1710" w:type="dxa"/>
          </w:tcPr>
          <w:p w14:paraId="5B37A5FD" w14:textId="77777777" w:rsidR="00621A65" w:rsidRPr="00521B75" w:rsidRDefault="001C7A1E">
            <w:r w:rsidRPr="00521B75">
              <w:t>BL</w:t>
            </w:r>
            <w:r w:rsidR="00BC7295" w:rsidRPr="00521B75">
              <w:t>33724</w:t>
            </w:r>
          </w:p>
        </w:tc>
        <w:tc>
          <w:tcPr>
            <w:tcW w:w="5490" w:type="dxa"/>
          </w:tcPr>
          <w:p w14:paraId="00E7D01A" w14:textId="77777777" w:rsidR="00621A65" w:rsidRPr="00521B75" w:rsidRDefault="001C7A1E" w:rsidP="008C506E">
            <w:proofErr w:type="gramStart"/>
            <w:r w:rsidRPr="00521B75">
              <w:t>y</w:t>
            </w:r>
            <w:r w:rsidRPr="00521B75">
              <w:rPr>
                <w:vertAlign w:val="superscript"/>
              </w:rPr>
              <w:t>1</w:t>
            </w:r>
            <w:proofErr w:type="gramEnd"/>
            <w:r w:rsidRPr="00521B75">
              <w:t xml:space="preserve"> </w:t>
            </w:r>
            <w:proofErr w:type="spellStart"/>
            <w:r w:rsidRPr="00521B75">
              <w:t>sc</w:t>
            </w:r>
            <w:proofErr w:type="spellEnd"/>
            <w:r w:rsidRPr="00521B75">
              <w:rPr>
                <w:vertAlign w:val="superscript"/>
              </w:rPr>
              <w:t>*</w:t>
            </w:r>
            <w:r w:rsidRPr="00521B75">
              <w:t xml:space="preserve"> v</w:t>
            </w:r>
            <w:r w:rsidRPr="00521B75">
              <w:rPr>
                <w:vertAlign w:val="superscript"/>
              </w:rPr>
              <w:t>1</w:t>
            </w:r>
            <w:r w:rsidRPr="00521B75">
              <w:t>; P{TRiP.HMS00606</w:t>
            </w:r>
            <w:r w:rsidR="00263AF3" w:rsidRPr="00521B75">
              <w:t>.</w:t>
            </w:r>
            <w:r w:rsidR="008C506E" w:rsidRPr="00521B75">
              <w:t>shRNA.PIWI</w:t>
            </w:r>
            <w:r w:rsidRPr="00521B75">
              <w:t>}attP2</w:t>
            </w:r>
          </w:p>
        </w:tc>
        <w:tc>
          <w:tcPr>
            <w:tcW w:w="2250" w:type="dxa"/>
          </w:tcPr>
          <w:p w14:paraId="58272C37" w14:textId="77777777" w:rsidR="00621A65" w:rsidRPr="00521B75" w:rsidRDefault="005130BD">
            <w:proofErr w:type="spellStart"/>
            <w:r w:rsidRPr="00521B75">
              <w:t>TRiP</w:t>
            </w:r>
            <w:proofErr w:type="spellEnd"/>
          </w:p>
        </w:tc>
      </w:tr>
      <w:tr w:rsidR="00621A65" w:rsidRPr="00521B75" w14:paraId="3ECE6A2D" w14:textId="77777777">
        <w:tc>
          <w:tcPr>
            <w:tcW w:w="1710" w:type="dxa"/>
          </w:tcPr>
          <w:p w14:paraId="0DF828D4" w14:textId="77777777" w:rsidR="00621A65" w:rsidRPr="00521B75" w:rsidRDefault="008C506E">
            <w:r w:rsidRPr="00521B75">
              <w:t>BL33400</w:t>
            </w:r>
          </w:p>
        </w:tc>
        <w:tc>
          <w:tcPr>
            <w:tcW w:w="5490" w:type="dxa"/>
          </w:tcPr>
          <w:p w14:paraId="0442FD80" w14:textId="77777777" w:rsidR="00621A65" w:rsidRPr="00521B75" w:rsidRDefault="008C506E" w:rsidP="008C506E">
            <w:proofErr w:type="gramStart"/>
            <w:r w:rsidRPr="00521B75">
              <w:t>y</w:t>
            </w:r>
            <w:r w:rsidRPr="00521B75">
              <w:rPr>
                <w:vertAlign w:val="superscript"/>
              </w:rPr>
              <w:t>1</w:t>
            </w:r>
            <w:proofErr w:type="gramEnd"/>
            <w:r w:rsidRPr="00521B75">
              <w:t xml:space="preserve"> </w:t>
            </w:r>
            <w:proofErr w:type="spellStart"/>
            <w:r w:rsidRPr="00521B75">
              <w:t>sc</w:t>
            </w:r>
            <w:proofErr w:type="spellEnd"/>
            <w:r w:rsidRPr="00521B75">
              <w:rPr>
                <w:vertAlign w:val="superscript"/>
              </w:rPr>
              <w:t>*</w:t>
            </w:r>
            <w:r w:rsidRPr="00521B75">
              <w:t xml:space="preserve"> v</w:t>
            </w:r>
            <w:r w:rsidRPr="00521B75">
              <w:rPr>
                <w:vertAlign w:val="superscript"/>
              </w:rPr>
              <w:t>1</w:t>
            </w:r>
            <w:r w:rsidRPr="00521B75">
              <w:t>; P{TRiP.HMS00278.shRNA.HP1a}attP2</w:t>
            </w:r>
          </w:p>
        </w:tc>
        <w:tc>
          <w:tcPr>
            <w:tcW w:w="2250" w:type="dxa"/>
          </w:tcPr>
          <w:p w14:paraId="1903B89F" w14:textId="77777777" w:rsidR="00621A65" w:rsidRPr="00521B75" w:rsidRDefault="005130BD">
            <w:proofErr w:type="spellStart"/>
            <w:r w:rsidRPr="00521B75">
              <w:t>TRiP</w:t>
            </w:r>
            <w:proofErr w:type="spellEnd"/>
          </w:p>
        </w:tc>
      </w:tr>
      <w:tr w:rsidR="00621A65" w:rsidRPr="00521B75" w14:paraId="74FC6E5E" w14:textId="77777777">
        <w:tc>
          <w:tcPr>
            <w:tcW w:w="1710" w:type="dxa"/>
          </w:tcPr>
          <w:p w14:paraId="0FCC25F4" w14:textId="77777777" w:rsidR="00621A65" w:rsidRPr="00521B75" w:rsidRDefault="00CF6444">
            <w:r w:rsidRPr="00521B75">
              <w:t>BL34803</w:t>
            </w:r>
          </w:p>
        </w:tc>
        <w:tc>
          <w:tcPr>
            <w:tcW w:w="5490" w:type="dxa"/>
          </w:tcPr>
          <w:p w14:paraId="25D8C0CF" w14:textId="77777777" w:rsidR="00621A65" w:rsidRPr="00521B75" w:rsidRDefault="004F5A00" w:rsidP="004F5A00">
            <w:proofErr w:type="gramStart"/>
            <w:r w:rsidRPr="00521B75">
              <w:t>y</w:t>
            </w:r>
            <w:r w:rsidRPr="00521B75">
              <w:rPr>
                <w:vertAlign w:val="superscript"/>
              </w:rPr>
              <w:t>1</w:t>
            </w:r>
            <w:proofErr w:type="gramEnd"/>
            <w:r w:rsidRPr="00521B75">
              <w:t xml:space="preserve"> </w:t>
            </w:r>
            <w:proofErr w:type="spellStart"/>
            <w:r w:rsidRPr="00521B75">
              <w:t>sc</w:t>
            </w:r>
            <w:proofErr w:type="spellEnd"/>
            <w:r w:rsidRPr="00521B75">
              <w:rPr>
                <w:vertAlign w:val="superscript"/>
              </w:rPr>
              <w:t>*</w:t>
            </w:r>
            <w:r w:rsidRPr="00521B75">
              <w:t xml:space="preserve"> v</w:t>
            </w:r>
            <w:r w:rsidRPr="00521B75">
              <w:rPr>
                <w:vertAlign w:val="superscript"/>
              </w:rPr>
              <w:t>1</w:t>
            </w:r>
            <w:r w:rsidRPr="00521B75">
              <w:t>; P{TRiP.HMS</w:t>
            </w:r>
            <w:r w:rsidR="00157D33" w:rsidRPr="00521B75">
              <w:t>00112</w:t>
            </w:r>
            <w:r w:rsidRPr="00521B75">
              <w:t>.shRNA.EGG}attP2</w:t>
            </w:r>
          </w:p>
        </w:tc>
        <w:tc>
          <w:tcPr>
            <w:tcW w:w="2250" w:type="dxa"/>
          </w:tcPr>
          <w:p w14:paraId="07697D66" w14:textId="77777777" w:rsidR="00621A65" w:rsidRPr="00521B75" w:rsidRDefault="005130BD">
            <w:proofErr w:type="spellStart"/>
            <w:r w:rsidRPr="00521B75">
              <w:t>TRiP</w:t>
            </w:r>
            <w:proofErr w:type="spellEnd"/>
          </w:p>
        </w:tc>
      </w:tr>
      <w:tr w:rsidR="00E214A0" w:rsidRPr="00C731AC" w14:paraId="758E2AF8" w14:textId="77777777">
        <w:tc>
          <w:tcPr>
            <w:tcW w:w="1710" w:type="dxa"/>
          </w:tcPr>
          <w:p w14:paraId="6F28AADE" w14:textId="77777777" w:rsidR="00E214A0" w:rsidRPr="00C731AC" w:rsidRDefault="00A22BC6">
            <w:r w:rsidRPr="00C731AC">
              <w:t>BL34817</w:t>
            </w:r>
          </w:p>
        </w:tc>
        <w:tc>
          <w:tcPr>
            <w:tcW w:w="5490" w:type="dxa"/>
          </w:tcPr>
          <w:p w14:paraId="063004C2" w14:textId="77777777" w:rsidR="00E214A0" w:rsidRPr="00C731AC" w:rsidRDefault="004F5A00" w:rsidP="004F5A00">
            <w:proofErr w:type="gramStart"/>
            <w:r w:rsidRPr="00C731AC">
              <w:t>y</w:t>
            </w:r>
            <w:r w:rsidRPr="00C731AC">
              <w:rPr>
                <w:vertAlign w:val="superscript"/>
              </w:rPr>
              <w:t>1</w:t>
            </w:r>
            <w:proofErr w:type="gramEnd"/>
            <w:r w:rsidRPr="00C731AC">
              <w:t xml:space="preserve"> </w:t>
            </w:r>
            <w:proofErr w:type="spellStart"/>
            <w:r w:rsidRPr="00C731AC">
              <w:t>sc</w:t>
            </w:r>
            <w:proofErr w:type="spellEnd"/>
            <w:r w:rsidRPr="00C731AC">
              <w:rPr>
                <w:vertAlign w:val="superscript"/>
              </w:rPr>
              <w:t>*</w:t>
            </w:r>
            <w:r w:rsidRPr="00C731AC">
              <w:t xml:space="preserve"> v</w:t>
            </w:r>
            <w:r w:rsidRPr="00C731AC">
              <w:rPr>
                <w:vertAlign w:val="superscript"/>
              </w:rPr>
              <w:t>1</w:t>
            </w:r>
            <w:r w:rsidRPr="00C731AC">
              <w:t>; P{TRiP.HMS</w:t>
            </w:r>
            <w:r w:rsidR="00A22BC6" w:rsidRPr="00C731AC">
              <w:t>00127</w:t>
            </w:r>
            <w:r w:rsidRPr="00C731AC">
              <w:t>.shRNA.G9a}attP2</w:t>
            </w:r>
          </w:p>
        </w:tc>
        <w:tc>
          <w:tcPr>
            <w:tcW w:w="2250" w:type="dxa"/>
          </w:tcPr>
          <w:p w14:paraId="7B332E8F" w14:textId="77777777" w:rsidR="00E214A0" w:rsidRPr="00C731AC" w:rsidRDefault="00CF6444">
            <w:proofErr w:type="spellStart"/>
            <w:r w:rsidRPr="00C731AC">
              <w:t>TRiP</w:t>
            </w:r>
            <w:proofErr w:type="spellEnd"/>
          </w:p>
        </w:tc>
      </w:tr>
      <w:tr w:rsidR="00E214A0" w:rsidRPr="00C731AC" w14:paraId="5A571C6A" w14:textId="77777777">
        <w:tc>
          <w:tcPr>
            <w:tcW w:w="1710" w:type="dxa"/>
          </w:tcPr>
          <w:p w14:paraId="6A135238" w14:textId="77777777" w:rsidR="00E214A0" w:rsidRPr="00C731AC" w:rsidRDefault="00A22BC6">
            <w:r w:rsidRPr="00C731AC">
              <w:t>BL34799</w:t>
            </w:r>
          </w:p>
        </w:tc>
        <w:tc>
          <w:tcPr>
            <w:tcW w:w="5490" w:type="dxa"/>
          </w:tcPr>
          <w:p w14:paraId="02461E5E" w14:textId="77777777" w:rsidR="00E214A0" w:rsidRPr="00C731AC" w:rsidRDefault="004F5A00" w:rsidP="004F5A00">
            <w:proofErr w:type="gramStart"/>
            <w:r w:rsidRPr="00C731AC">
              <w:t>y</w:t>
            </w:r>
            <w:r w:rsidRPr="00C731AC">
              <w:rPr>
                <w:vertAlign w:val="superscript"/>
              </w:rPr>
              <w:t>1</w:t>
            </w:r>
            <w:proofErr w:type="gramEnd"/>
            <w:r w:rsidRPr="00C731AC">
              <w:t xml:space="preserve"> </w:t>
            </w:r>
            <w:proofErr w:type="spellStart"/>
            <w:r w:rsidRPr="00C731AC">
              <w:t>sc</w:t>
            </w:r>
            <w:proofErr w:type="spellEnd"/>
            <w:r w:rsidRPr="00C731AC">
              <w:rPr>
                <w:vertAlign w:val="superscript"/>
              </w:rPr>
              <w:t>*</w:t>
            </w:r>
            <w:r w:rsidRPr="00C731AC">
              <w:t xml:space="preserve"> v</w:t>
            </w:r>
            <w:r w:rsidRPr="00C731AC">
              <w:rPr>
                <w:vertAlign w:val="superscript"/>
              </w:rPr>
              <w:t>1</w:t>
            </w:r>
            <w:r w:rsidRPr="00C731AC">
              <w:t>; P{TRiP.HMS</w:t>
            </w:r>
            <w:r w:rsidR="00A22BC6" w:rsidRPr="00C731AC">
              <w:t>00108</w:t>
            </w:r>
            <w:r w:rsidRPr="00C731AC">
              <w:t>.shRNA.AGO2}attP2</w:t>
            </w:r>
          </w:p>
        </w:tc>
        <w:tc>
          <w:tcPr>
            <w:tcW w:w="2250" w:type="dxa"/>
          </w:tcPr>
          <w:p w14:paraId="57079E77" w14:textId="77777777" w:rsidR="00E214A0" w:rsidRPr="00C731AC" w:rsidRDefault="00CF6444">
            <w:proofErr w:type="spellStart"/>
            <w:r w:rsidRPr="00C731AC">
              <w:t>TRiP</w:t>
            </w:r>
            <w:proofErr w:type="spellEnd"/>
          </w:p>
        </w:tc>
      </w:tr>
      <w:tr w:rsidR="00E214A0" w:rsidRPr="00C731AC" w14:paraId="443D60CE" w14:textId="77777777">
        <w:tc>
          <w:tcPr>
            <w:tcW w:w="1710" w:type="dxa"/>
          </w:tcPr>
          <w:p w14:paraId="5AE9EF8A" w14:textId="77777777" w:rsidR="00E214A0" w:rsidRPr="00C731AC" w:rsidRDefault="0050203D">
            <w:r w:rsidRPr="00C731AC">
              <w:t>BL25710</w:t>
            </w:r>
          </w:p>
        </w:tc>
        <w:tc>
          <w:tcPr>
            <w:tcW w:w="5490" w:type="dxa"/>
          </w:tcPr>
          <w:p w14:paraId="5B976396" w14:textId="77777777" w:rsidR="00E214A0" w:rsidRPr="00C731AC" w:rsidRDefault="0050203D" w:rsidP="0050203D">
            <w:proofErr w:type="gramStart"/>
            <w:r w:rsidRPr="00C731AC">
              <w:t>y</w:t>
            </w:r>
            <w:r w:rsidRPr="00C731AC">
              <w:rPr>
                <w:vertAlign w:val="superscript"/>
              </w:rPr>
              <w:t>1</w:t>
            </w:r>
            <w:proofErr w:type="gramEnd"/>
            <w:r w:rsidRPr="00C731AC">
              <w:t xml:space="preserve"> </w:t>
            </w:r>
            <w:proofErr w:type="spellStart"/>
            <w:r w:rsidRPr="00C731AC">
              <w:t>sc</w:t>
            </w:r>
            <w:proofErr w:type="spellEnd"/>
            <w:r w:rsidRPr="00C731AC">
              <w:rPr>
                <w:vertAlign w:val="superscript"/>
              </w:rPr>
              <w:t>*</w:t>
            </w:r>
            <w:r w:rsidRPr="00C731AC">
              <w:t xml:space="preserve"> v</w:t>
            </w:r>
            <w:r w:rsidRPr="00C731AC">
              <w:rPr>
                <w:vertAlign w:val="superscript"/>
              </w:rPr>
              <w:t>1</w:t>
            </w:r>
            <w:r w:rsidRPr="00C731AC">
              <w:t xml:space="preserve"> P{nos-phiC31\</w:t>
            </w:r>
            <w:proofErr w:type="spellStart"/>
            <w:r w:rsidRPr="00C731AC">
              <w:t>int.NLS</w:t>
            </w:r>
            <w:proofErr w:type="spellEnd"/>
            <w:r w:rsidRPr="00C731AC">
              <w:t>}X; P{</w:t>
            </w:r>
            <w:proofErr w:type="spellStart"/>
            <w:r w:rsidRPr="00C731AC">
              <w:t>CaryP</w:t>
            </w:r>
            <w:proofErr w:type="spellEnd"/>
            <w:r w:rsidRPr="00C731AC">
              <w:t>}attP2</w:t>
            </w:r>
          </w:p>
        </w:tc>
        <w:tc>
          <w:tcPr>
            <w:tcW w:w="2250" w:type="dxa"/>
          </w:tcPr>
          <w:p w14:paraId="59D46541" w14:textId="77777777" w:rsidR="00E214A0" w:rsidRPr="00C731AC" w:rsidRDefault="00CF6444">
            <w:proofErr w:type="spellStart"/>
            <w:r w:rsidRPr="00C731AC">
              <w:t>TRiP</w:t>
            </w:r>
            <w:proofErr w:type="spellEnd"/>
          </w:p>
        </w:tc>
      </w:tr>
      <w:tr w:rsidR="006A3AA6" w:rsidRPr="00C731AC" w14:paraId="1134A355" w14:textId="77777777">
        <w:tc>
          <w:tcPr>
            <w:tcW w:w="1710" w:type="dxa"/>
          </w:tcPr>
          <w:p w14:paraId="01B791C9" w14:textId="77777777" w:rsidR="006A3AA6" w:rsidRPr="00C731AC" w:rsidRDefault="006A3AA6">
            <w:r w:rsidRPr="00C731AC">
              <w:t>NA</w:t>
            </w:r>
          </w:p>
        </w:tc>
        <w:tc>
          <w:tcPr>
            <w:tcW w:w="5490" w:type="dxa"/>
          </w:tcPr>
          <w:p w14:paraId="7A60826A" w14:textId="77777777" w:rsidR="006A3AA6" w:rsidRPr="00C731AC" w:rsidRDefault="006A3AA6">
            <w:proofErr w:type="gramStart"/>
            <w:r w:rsidRPr="00C731AC">
              <w:t>yw</w:t>
            </w:r>
            <w:r w:rsidR="00915F8C" w:rsidRPr="00C731AC">
              <w:rPr>
                <w:vertAlign w:val="superscript"/>
              </w:rPr>
              <w:t>67c23</w:t>
            </w:r>
            <w:proofErr w:type="gramEnd"/>
            <w:r w:rsidRPr="00C731AC">
              <w:t>; Su(</w:t>
            </w:r>
            <w:proofErr w:type="spellStart"/>
            <w:r w:rsidRPr="00C731AC">
              <w:t>var</w:t>
            </w:r>
            <w:proofErr w:type="spellEnd"/>
            <w:r w:rsidRPr="00C731AC">
              <w:t>)205</w:t>
            </w:r>
            <w:r w:rsidRPr="00C731AC">
              <w:rPr>
                <w:vertAlign w:val="superscript"/>
              </w:rPr>
              <w:t>02</w:t>
            </w:r>
            <w:r w:rsidRPr="00C731AC">
              <w:t xml:space="preserve"> / </w:t>
            </w:r>
            <w:proofErr w:type="spellStart"/>
            <w:r w:rsidRPr="00C731AC">
              <w:t>CyO</w:t>
            </w:r>
            <w:proofErr w:type="spellEnd"/>
          </w:p>
        </w:tc>
        <w:tc>
          <w:tcPr>
            <w:tcW w:w="2250" w:type="dxa"/>
          </w:tcPr>
          <w:p w14:paraId="637817C4" w14:textId="77777777" w:rsidR="006A3AA6" w:rsidRPr="00C731AC" w:rsidRDefault="006A3AA6">
            <w:r w:rsidRPr="00C731AC">
              <w:t>Lab stock</w:t>
            </w:r>
          </w:p>
        </w:tc>
      </w:tr>
      <w:tr w:rsidR="00735835" w:rsidRPr="00C731AC" w14:paraId="18C2B0F6" w14:textId="77777777">
        <w:tc>
          <w:tcPr>
            <w:tcW w:w="1710" w:type="dxa"/>
          </w:tcPr>
          <w:p w14:paraId="75E7E02E" w14:textId="000B86B1" w:rsidR="00735835" w:rsidRPr="00C731AC" w:rsidRDefault="00735835">
            <w:r>
              <w:t>NA</w:t>
            </w:r>
          </w:p>
        </w:tc>
        <w:tc>
          <w:tcPr>
            <w:tcW w:w="5490" w:type="dxa"/>
          </w:tcPr>
          <w:p w14:paraId="5B902A8A" w14:textId="189C2E4A" w:rsidR="00735835" w:rsidRDefault="00735835">
            <w:proofErr w:type="gramStart"/>
            <w:r>
              <w:t>y</w:t>
            </w:r>
            <w:r w:rsidRPr="00C731AC">
              <w:t>w</w:t>
            </w:r>
            <w:r w:rsidRPr="00C731AC">
              <w:rPr>
                <w:vertAlign w:val="superscript"/>
              </w:rPr>
              <w:t>67c23</w:t>
            </w:r>
            <w:proofErr w:type="gramEnd"/>
            <w:r w:rsidRPr="00C731AC">
              <w:t>; piwi</w:t>
            </w:r>
            <w:r>
              <w:rPr>
                <w:vertAlign w:val="superscript"/>
              </w:rPr>
              <w:t>1</w:t>
            </w:r>
            <w:r w:rsidRPr="00C731AC">
              <w:t xml:space="preserve">/ </w:t>
            </w:r>
            <w:proofErr w:type="spellStart"/>
            <w:r w:rsidRPr="00C731AC">
              <w:t>CyO</w:t>
            </w:r>
            <w:proofErr w:type="spellEnd"/>
          </w:p>
        </w:tc>
        <w:tc>
          <w:tcPr>
            <w:tcW w:w="2250" w:type="dxa"/>
          </w:tcPr>
          <w:p w14:paraId="44BCC447" w14:textId="00C4344A" w:rsidR="00735835" w:rsidRPr="00C731AC" w:rsidRDefault="00735835">
            <w:r w:rsidRPr="00C731AC">
              <w:t>Lin lab</w:t>
            </w:r>
          </w:p>
        </w:tc>
      </w:tr>
      <w:tr w:rsidR="006A3AA6" w:rsidRPr="00C731AC" w14:paraId="2ADD37F4" w14:textId="77777777">
        <w:tc>
          <w:tcPr>
            <w:tcW w:w="1710" w:type="dxa"/>
          </w:tcPr>
          <w:p w14:paraId="2B6AA149" w14:textId="77777777" w:rsidR="006A3AA6" w:rsidRPr="00C731AC" w:rsidRDefault="006A3AA6">
            <w:r w:rsidRPr="00C731AC">
              <w:t>NA</w:t>
            </w:r>
          </w:p>
        </w:tc>
        <w:tc>
          <w:tcPr>
            <w:tcW w:w="5490" w:type="dxa"/>
          </w:tcPr>
          <w:p w14:paraId="34BA4A35" w14:textId="77777777" w:rsidR="006A3AA6" w:rsidRPr="00C731AC" w:rsidRDefault="00655143">
            <w:proofErr w:type="gramStart"/>
            <w:r>
              <w:t>y</w:t>
            </w:r>
            <w:r w:rsidR="006A3AA6" w:rsidRPr="00C731AC">
              <w:t>w</w:t>
            </w:r>
            <w:r w:rsidRPr="00C731AC">
              <w:rPr>
                <w:vertAlign w:val="superscript"/>
              </w:rPr>
              <w:t>67c23</w:t>
            </w:r>
            <w:proofErr w:type="gramEnd"/>
            <w:r w:rsidR="006A3AA6" w:rsidRPr="00C731AC">
              <w:t>; piwi</w:t>
            </w:r>
            <w:r w:rsidR="006A3AA6" w:rsidRPr="00C731AC">
              <w:rPr>
                <w:vertAlign w:val="superscript"/>
              </w:rPr>
              <w:t>2</w:t>
            </w:r>
            <w:r w:rsidR="006A3AA6" w:rsidRPr="00C731AC">
              <w:t xml:space="preserve">/ </w:t>
            </w:r>
            <w:proofErr w:type="spellStart"/>
            <w:r w:rsidR="006A3AA6" w:rsidRPr="00C731AC">
              <w:t>CyO</w:t>
            </w:r>
            <w:proofErr w:type="spellEnd"/>
          </w:p>
        </w:tc>
        <w:tc>
          <w:tcPr>
            <w:tcW w:w="2250" w:type="dxa"/>
          </w:tcPr>
          <w:p w14:paraId="69BDA12D" w14:textId="77777777" w:rsidR="006A3AA6" w:rsidRPr="00C731AC" w:rsidRDefault="006A3AA6">
            <w:r w:rsidRPr="00C731AC">
              <w:t>Lin lab</w:t>
            </w:r>
          </w:p>
        </w:tc>
      </w:tr>
      <w:tr w:rsidR="006A3AA6" w:rsidRPr="00C731AC" w14:paraId="430619CE" w14:textId="77777777">
        <w:tc>
          <w:tcPr>
            <w:tcW w:w="1710" w:type="dxa"/>
          </w:tcPr>
          <w:p w14:paraId="37911708" w14:textId="77777777" w:rsidR="006A3AA6" w:rsidRPr="00C731AC" w:rsidRDefault="00DD7ED3">
            <w:r>
              <w:t>NA</w:t>
            </w:r>
          </w:p>
        </w:tc>
        <w:tc>
          <w:tcPr>
            <w:tcW w:w="5490" w:type="dxa"/>
          </w:tcPr>
          <w:p w14:paraId="542D619A" w14:textId="77777777" w:rsidR="006A3AA6" w:rsidRPr="00C731AC" w:rsidRDefault="00FD4D05">
            <w:proofErr w:type="gramStart"/>
            <w:r>
              <w:t>In(</w:t>
            </w:r>
            <w:proofErr w:type="gramEnd"/>
            <w:r>
              <w:t>3L)BL1</w:t>
            </w:r>
          </w:p>
        </w:tc>
        <w:tc>
          <w:tcPr>
            <w:tcW w:w="2250" w:type="dxa"/>
          </w:tcPr>
          <w:p w14:paraId="6C0626A9" w14:textId="77777777" w:rsidR="006A3AA6" w:rsidRPr="00C731AC" w:rsidRDefault="009D7D8F">
            <w:proofErr w:type="spellStart"/>
            <w:r w:rsidRPr="00C731AC">
              <w:t>Eissenberg</w:t>
            </w:r>
            <w:proofErr w:type="spellEnd"/>
            <w:r w:rsidRPr="00C731AC">
              <w:t xml:space="preserve"> lab</w:t>
            </w:r>
          </w:p>
        </w:tc>
      </w:tr>
      <w:tr w:rsidR="006A3AA6" w:rsidRPr="00C731AC" w14:paraId="796F1D6F" w14:textId="77777777">
        <w:tc>
          <w:tcPr>
            <w:tcW w:w="1710" w:type="dxa"/>
          </w:tcPr>
          <w:p w14:paraId="5C18C9C7" w14:textId="77777777" w:rsidR="006A3AA6" w:rsidRPr="00C731AC" w:rsidRDefault="00DD7ED3">
            <w:r>
              <w:t>NA</w:t>
            </w:r>
          </w:p>
        </w:tc>
        <w:tc>
          <w:tcPr>
            <w:tcW w:w="5490" w:type="dxa"/>
          </w:tcPr>
          <w:p w14:paraId="3E01BE3F" w14:textId="77777777" w:rsidR="006A3AA6" w:rsidRPr="00C731AC" w:rsidRDefault="00FD4D05">
            <w:proofErr w:type="spellStart"/>
            <w:proofErr w:type="gramStart"/>
            <w:r>
              <w:t>Tp</w:t>
            </w:r>
            <w:proofErr w:type="spellEnd"/>
            <w:r>
              <w:t>(</w:t>
            </w:r>
            <w:proofErr w:type="gramEnd"/>
            <w:r>
              <w:t>3;Y)BL2</w:t>
            </w:r>
          </w:p>
        </w:tc>
        <w:tc>
          <w:tcPr>
            <w:tcW w:w="2250" w:type="dxa"/>
          </w:tcPr>
          <w:p w14:paraId="63EC4064" w14:textId="77777777" w:rsidR="006A3AA6" w:rsidRPr="00C731AC" w:rsidRDefault="006A3AA6">
            <w:proofErr w:type="spellStart"/>
            <w:r w:rsidRPr="00C731AC">
              <w:t>Eissenberg</w:t>
            </w:r>
            <w:proofErr w:type="spellEnd"/>
            <w:r w:rsidRPr="00C731AC">
              <w:t xml:space="preserve"> lab</w:t>
            </w:r>
          </w:p>
        </w:tc>
      </w:tr>
      <w:tr w:rsidR="004E2CE1" w:rsidRPr="00C731AC" w14:paraId="4A08B97C" w14:textId="77777777">
        <w:tc>
          <w:tcPr>
            <w:tcW w:w="1710" w:type="dxa"/>
          </w:tcPr>
          <w:p w14:paraId="36C914C0" w14:textId="0C640066" w:rsidR="004E2CE1" w:rsidRPr="00C731AC" w:rsidRDefault="009A6D3F">
            <w:r>
              <w:softHyphen/>
              <w:t>NA</w:t>
            </w:r>
            <w:r>
              <w:softHyphen/>
            </w:r>
          </w:p>
        </w:tc>
        <w:tc>
          <w:tcPr>
            <w:tcW w:w="5490" w:type="dxa"/>
          </w:tcPr>
          <w:p w14:paraId="5B2DD31A" w14:textId="77777777" w:rsidR="004E2CE1" w:rsidRPr="00C731AC" w:rsidRDefault="00C273A8">
            <w:proofErr w:type="gramStart"/>
            <w:r w:rsidRPr="00C731AC">
              <w:t>yw</w:t>
            </w:r>
            <w:r w:rsidR="00915F8C" w:rsidRPr="00C731AC">
              <w:rPr>
                <w:vertAlign w:val="superscript"/>
              </w:rPr>
              <w:t>67c23</w:t>
            </w:r>
            <w:proofErr w:type="gramEnd"/>
            <w:r w:rsidRPr="00C731AC">
              <w:t>;</w:t>
            </w:r>
            <w:r>
              <w:t xml:space="preserve"> 118E10</w:t>
            </w:r>
          </w:p>
        </w:tc>
        <w:tc>
          <w:tcPr>
            <w:tcW w:w="2250" w:type="dxa"/>
          </w:tcPr>
          <w:p w14:paraId="080885FC" w14:textId="77777777" w:rsidR="004E2CE1" w:rsidRPr="00C731AC" w:rsidRDefault="003613FC">
            <w:r>
              <w:t>Lab stock</w:t>
            </w:r>
          </w:p>
        </w:tc>
      </w:tr>
      <w:tr w:rsidR="006A3AA6" w:rsidRPr="00C731AC" w14:paraId="34085B5E" w14:textId="77777777">
        <w:tc>
          <w:tcPr>
            <w:tcW w:w="1710" w:type="dxa"/>
          </w:tcPr>
          <w:p w14:paraId="76F6D6B5" w14:textId="77777777" w:rsidR="006A3AA6" w:rsidRPr="00C731AC" w:rsidRDefault="00100264">
            <w:r>
              <w:t>NA</w:t>
            </w:r>
          </w:p>
        </w:tc>
        <w:tc>
          <w:tcPr>
            <w:tcW w:w="5490" w:type="dxa"/>
          </w:tcPr>
          <w:p w14:paraId="7697D2DD" w14:textId="77777777" w:rsidR="006A3AA6" w:rsidRPr="00C731AC" w:rsidRDefault="004E2CE1">
            <w:r>
              <w:t>Oregon R</w:t>
            </w:r>
          </w:p>
        </w:tc>
        <w:tc>
          <w:tcPr>
            <w:tcW w:w="2250" w:type="dxa"/>
          </w:tcPr>
          <w:p w14:paraId="398164E4" w14:textId="77777777" w:rsidR="006A3AA6" w:rsidRPr="00C731AC" w:rsidRDefault="004E2CE1">
            <w:r w:rsidRPr="00C731AC">
              <w:t>Lab stock</w:t>
            </w:r>
          </w:p>
        </w:tc>
      </w:tr>
      <w:tr w:rsidR="00B2691C" w:rsidRPr="00C731AC" w14:paraId="40D09C8B" w14:textId="77777777">
        <w:tc>
          <w:tcPr>
            <w:tcW w:w="1710" w:type="dxa"/>
          </w:tcPr>
          <w:p w14:paraId="6E3E4C49" w14:textId="5AFBBB0D" w:rsidR="00B2691C" w:rsidRPr="00C731AC" w:rsidRDefault="006D1F03">
            <w:r>
              <w:t>NA</w:t>
            </w:r>
          </w:p>
        </w:tc>
        <w:tc>
          <w:tcPr>
            <w:tcW w:w="5490" w:type="dxa"/>
          </w:tcPr>
          <w:p w14:paraId="67018CF2" w14:textId="0777DC98" w:rsidR="00B2691C" w:rsidRPr="00C731AC" w:rsidRDefault="00B2691C">
            <w:proofErr w:type="gramStart"/>
            <w:r>
              <w:rPr>
                <w:i/>
              </w:rPr>
              <w:t>yw</w:t>
            </w:r>
            <w:r w:rsidRPr="00B41858">
              <w:rPr>
                <w:i/>
                <w:vertAlign w:val="superscript"/>
              </w:rPr>
              <w:t>m4</w:t>
            </w:r>
            <w:proofErr w:type="gramEnd"/>
            <w:r>
              <w:t>;</w:t>
            </w:r>
          </w:p>
        </w:tc>
        <w:tc>
          <w:tcPr>
            <w:tcW w:w="2250" w:type="dxa"/>
          </w:tcPr>
          <w:p w14:paraId="418906A4" w14:textId="0643D1D2" w:rsidR="00B2691C" w:rsidRPr="00C731AC" w:rsidRDefault="006D1F03">
            <w:r>
              <w:t>Lab stock</w:t>
            </w:r>
          </w:p>
        </w:tc>
        <w:bookmarkStart w:id="0" w:name="_GoBack"/>
        <w:bookmarkEnd w:id="0"/>
      </w:tr>
      <w:tr w:rsidR="006A3AA6" w:rsidRPr="00C731AC" w14:paraId="584FC896" w14:textId="77777777">
        <w:tc>
          <w:tcPr>
            <w:tcW w:w="1710" w:type="dxa"/>
          </w:tcPr>
          <w:p w14:paraId="3FA5E523" w14:textId="77777777" w:rsidR="006A3AA6" w:rsidRPr="00C731AC" w:rsidRDefault="006A3AA6">
            <w:r w:rsidRPr="00C731AC">
              <w:t>NA</w:t>
            </w:r>
          </w:p>
        </w:tc>
        <w:tc>
          <w:tcPr>
            <w:tcW w:w="5490" w:type="dxa"/>
          </w:tcPr>
          <w:p w14:paraId="5A544E33" w14:textId="77777777" w:rsidR="006A3AA6" w:rsidRPr="00C731AC" w:rsidRDefault="006A3AA6">
            <w:proofErr w:type="gramStart"/>
            <w:r w:rsidRPr="00C731AC">
              <w:t>yw</w:t>
            </w:r>
            <w:r w:rsidRPr="00C731AC">
              <w:rPr>
                <w:vertAlign w:val="superscript"/>
              </w:rPr>
              <w:t>67c23</w:t>
            </w:r>
            <w:proofErr w:type="gramEnd"/>
          </w:p>
        </w:tc>
        <w:tc>
          <w:tcPr>
            <w:tcW w:w="2250" w:type="dxa"/>
          </w:tcPr>
          <w:p w14:paraId="6F48D63D" w14:textId="77777777" w:rsidR="006A3AA6" w:rsidRPr="00C731AC" w:rsidRDefault="006A3AA6">
            <w:r w:rsidRPr="00C731AC">
              <w:t>Lab stock</w:t>
            </w:r>
          </w:p>
        </w:tc>
      </w:tr>
    </w:tbl>
    <w:p w14:paraId="07CF0806" w14:textId="77777777" w:rsidR="00890598" w:rsidRDefault="00890598">
      <w:pPr>
        <w:rPr>
          <w:rFonts w:ascii="宋体" w:hAnsi="宋体" w:cs="宋体"/>
          <w:lang w:eastAsia="zh-CN"/>
        </w:rPr>
      </w:pPr>
    </w:p>
    <w:p w14:paraId="2C738661" w14:textId="4EE1AC2E" w:rsidR="0083308D" w:rsidRDefault="00890598" w:rsidP="00890598">
      <w:r>
        <w:t xml:space="preserve">BDSC: Bloomington Drosophila Stock Center; </w:t>
      </w:r>
      <w:proofErr w:type="spellStart"/>
      <w:r>
        <w:t>TRiP</w:t>
      </w:r>
      <w:proofErr w:type="spellEnd"/>
      <w:r>
        <w:t xml:space="preserve">: </w:t>
      </w:r>
      <w:r w:rsidR="004571A1">
        <w:t xml:space="preserve">The Transgenic </w:t>
      </w:r>
      <w:proofErr w:type="spellStart"/>
      <w:r w:rsidR="004571A1">
        <w:t>RNAi</w:t>
      </w:r>
      <w:proofErr w:type="spellEnd"/>
      <w:r w:rsidR="004571A1">
        <w:t xml:space="preserve"> Resource Project</w:t>
      </w:r>
      <w:r w:rsidR="00FE1233">
        <w:t xml:space="preserve">. </w:t>
      </w:r>
      <w:r w:rsidR="004168B6">
        <w:t xml:space="preserve"> </w:t>
      </w:r>
      <w:r w:rsidR="00FE1233">
        <w:t xml:space="preserve">All fly lines from </w:t>
      </w:r>
      <w:proofErr w:type="spellStart"/>
      <w:r w:rsidR="00FE1233">
        <w:t>TRiP</w:t>
      </w:r>
      <w:proofErr w:type="spellEnd"/>
      <w:r w:rsidR="00FE1233">
        <w:t xml:space="preserve"> </w:t>
      </w:r>
      <w:r w:rsidR="004B704F">
        <w:t xml:space="preserve">are made in </w:t>
      </w:r>
      <w:r w:rsidR="004B704F" w:rsidRPr="00C731AC">
        <w:t>yw</w:t>
      </w:r>
      <w:r w:rsidR="004B704F" w:rsidRPr="00C731AC">
        <w:rPr>
          <w:vertAlign w:val="superscript"/>
        </w:rPr>
        <w:t>67c23</w:t>
      </w:r>
      <w:r w:rsidR="004B704F">
        <w:rPr>
          <w:vertAlign w:val="superscript"/>
        </w:rPr>
        <w:t xml:space="preserve"> </w:t>
      </w:r>
      <w:r w:rsidR="004B704F">
        <w:t xml:space="preserve">background before </w:t>
      </w:r>
      <w:r w:rsidR="003E4071">
        <w:t>doing the pigment assays.</w:t>
      </w:r>
    </w:p>
    <w:p w14:paraId="66F6F38E" w14:textId="77777777" w:rsidR="0083308D" w:rsidRDefault="0083308D" w:rsidP="00890598"/>
    <w:p w14:paraId="2AEA70E5" w14:textId="77777777" w:rsidR="0083308D" w:rsidRDefault="0083308D" w:rsidP="00890598"/>
    <w:p w14:paraId="7EF9C0A7" w14:textId="77777777" w:rsidR="0083308D" w:rsidRDefault="0083308D" w:rsidP="00890598"/>
    <w:p w14:paraId="4E60C11A" w14:textId="77777777" w:rsidR="006A3AA6" w:rsidRPr="00AA3576" w:rsidRDefault="006A3AA6" w:rsidP="00890598">
      <w:pPr>
        <w:rPr>
          <w:rFonts w:ascii="宋体" w:hAnsi="宋体" w:cs="宋体"/>
          <w:lang w:eastAsia="zh-CN"/>
        </w:rPr>
      </w:pPr>
    </w:p>
    <w:sectPr w:rsidR="006A3AA6" w:rsidRPr="00AA3576" w:rsidSect="006A3AA6">
      <w:pgSz w:w="12240" w:h="15840"/>
      <w:pgMar w:top="1440" w:right="1800" w:bottom="1440" w:left="180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trackRevision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6717C0"/>
    <w:rsid w:val="00027C0B"/>
    <w:rsid w:val="00047E30"/>
    <w:rsid w:val="00053FCE"/>
    <w:rsid w:val="00100264"/>
    <w:rsid w:val="001114E5"/>
    <w:rsid w:val="00112565"/>
    <w:rsid w:val="00130C9E"/>
    <w:rsid w:val="00137E61"/>
    <w:rsid w:val="00147263"/>
    <w:rsid w:val="00157D33"/>
    <w:rsid w:val="001B6E9C"/>
    <w:rsid w:val="001C3BE6"/>
    <w:rsid w:val="001C7A1E"/>
    <w:rsid w:val="001C7D97"/>
    <w:rsid w:val="002068C3"/>
    <w:rsid w:val="0024285C"/>
    <w:rsid w:val="0025378F"/>
    <w:rsid w:val="00263AF3"/>
    <w:rsid w:val="002836CA"/>
    <w:rsid w:val="002870FC"/>
    <w:rsid w:val="0029184E"/>
    <w:rsid w:val="002B4357"/>
    <w:rsid w:val="002B7397"/>
    <w:rsid w:val="002C6DD0"/>
    <w:rsid w:val="002D2DBA"/>
    <w:rsid w:val="00317051"/>
    <w:rsid w:val="003546CF"/>
    <w:rsid w:val="003613FC"/>
    <w:rsid w:val="00380BAE"/>
    <w:rsid w:val="0038598D"/>
    <w:rsid w:val="003862CF"/>
    <w:rsid w:val="003C2507"/>
    <w:rsid w:val="003C7BA6"/>
    <w:rsid w:val="003E4071"/>
    <w:rsid w:val="003E50B7"/>
    <w:rsid w:val="003F75D7"/>
    <w:rsid w:val="004052FD"/>
    <w:rsid w:val="004168B6"/>
    <w:rsid w:val="00427B2B"/>
    <w:rsid w:val="00434735"/>
    <w:rsid w:val="004571A1"/>
    <w:rsid w:val="00457853"/>
    <w:rsid w:val="004B704F"/>
    <w:rsid w:val="004E2CE1"/>
    <w:rsid w:val="004F5A00"/>
    <w:rsid w:val="0050203D"/>
    <w:rsid w:val="005130BD"/>
    <w:rsid w:val="00521B75"/>
    <w:rsid w:val="005609ED"/>
    <w:rsid w:val="00581D21"/>
    <w:rsid w:val="005F3FF0"/>
    <w:rsid w:val="00613A86"/>
    <w:rsid w:val="00616EB5"/>
    <w:rsid w:val="00620D9E"/>
    <w:rsid w:val="00621A65"/>
    <w:rsid w:val="00640D39"/>
    <w:rsid w:val="0065089B"/>
    <w:rsid w:val="00655143"/>
    <w:rsid w:val="006717C0"/>
    <w:rsid w:val="0067375A"/>
    <w:rsid w:val="00680F8A"/>
    <w:rsid w:val="006A3AA6"/>
    <w:rsid w:val="006C3B70"/>
    <w:rsid w:val="006D1F03"/>
    <w:rsid w:val="006E7730"/>
    <w:rsid w:val="00711DFB"/>
    <w:rsid w:val="0071515C"/>
    <w:rsid w:val="007208DB"/>
    <w:rsid w:val="00735835"/>
    <w:rsid w:val="007A3024"/>
    <w:rsid w:val="007C0466"/>
    <w:rsid w:val="007C1DC4"/>
    <w:rsid w:val="007F1DCB"/>
    <w:rsid w:val="00803590"/>
    <w:rsid w:val="0083308D"/>
    <w:rsid w:val="0085227A"/>
    <w:rsid w:val="00890598"/>
    <w:rsid w:val="008B1F64"/>
    <w:rsid w:val="008B6BBD"/>
    <w:rsid w:val="008C506E"/>
    <w:rsid w:val="008D6725"/>
    <w:rsid w:val="008F0EA9"/>
    <w:rsid w:val="009023F2"/>
    <w:rsid w:val="00915F8C"/>
    <w:rsid w:val="00940746"/>
    <w:rsid w:val="009615E8"/>
    <w:rsid w:val="009643D8"/>
    <w:rsid w:val="009A6D3F"/>
    <w:rsid w:val="009B1EC2"/>
    <w:rsid w:val="009B6FFF"/>
    <w:rsid w:val="009B7C6E"/>
    <w:rsid w:val="009D545C"/>
    <w:rsid w:val="009D7D8F"/>
    <w:rsid w:val="00A22BC6"/>
    <w:rsid w:val="00A26CC3"/>
    <w:rsid w:val="00A56604"/>
    <w:rsid w:val="00AA3576"/>
    <w:rsid w:val="00B2691C"/>
    <w:rsid w:val="00B41858"/>
    <w:rsid w:val="00B62D02"/>
    <w:rsid w:val="00BA6B59"/>
    <w:rsid w:val="00BC7295"/>
    <w:rsid w:val="00BD2790"/>
    <w:rsid w:val="00BD7656"/>
    <w:rsid w:val="00BE618B"/>
    <w:rsid w:val="00BE6A58"/>
    <w:rsid w:val="00C273A8"/>
    <w:rsid w:val="00C437AC"/>
    <w:rsid w:val="00C47671"/>
    <w:rsid w:val="00C522F4"/>
    <w:rsid w:val="00C731AC"/>
    <w:rsid w:val="00CF2B0E"/>
    <w:rsid w:val="00CF6444"/>
    <w:rsid w:val="00D10BCE"/>
    <w:rsid w:val="00D12D04"/>
    <w:rsid w:val="00D136F7"/>
    <w:rsid w:val="00D254F7"/>
    <w:rsid w:val="00D27B90"/>
    <w:rsid w:val="00D65404"/>
    <w:rsid w:val="00D654F8"/>
    <w:rsid w:val="00DD4421"/>
    <w:rsid w:val="00DD7ED3"/>
    <w:rsid w:val="00E214A0"/>
    <w:rsid w:val="00E3009F"/>
    <w:rsid w:val="00E44492"/>
    <w:rsid w:val="00E47205"/>
    <w:rsid w:val="00EC1E7D"/>
    <w:rsid w:val="00ED395E"/>
    <w:rsid w:val="00EF1435"/>
    <w:rsid w:val="00F00B2A"/>
    <w:rsid w:val="00F044BA"/>
    <w:rsid w:val="00F40FB1"/>
    <w:rsid w:val="00F53C8E"/>
    <w:rsid w:val="00F60661"/>
    <w:rsid w:val="00F945D7"/>
    <w:rsid w:val="00FB56CA"/>
    <w:rsid w:val="00FD4D05"/>
    <w:rsid w:val="00FE1233"/>
    <w:rsid w:val="00FE1CB4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62DC3B1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宋体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276"/>
  <w:style w:type="paragraph" w:default="1" w:styleId="Normal">
    <w:name w:val="Normal"/>
    <w:qFormat/>
    <w:rsid w:val="005515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8598D"/>
    <w:pPr>
      <w:spacing w:after="0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rsid w:val="003C7BA6"/>
    <w:rPr>
      <w:color w:val="0000FF"/>
      <w:u w:val="single"/>
    </w:rPr>
  </w:style>
  <w:style w:type="character" w:styleId="FollowedHyperlink">
    <w:name w:val="FollowedHyperlink"/>
    <w:basedOn w:val="DefaultParagraphFont"/>
    <w:rsid w:val="00F53C8E"/>
    <w:rPr>
      <w:color w:val="800080" w:themeColor="followedHyperlink"/>
      <w:u w:val="single"/>
    </w:rPr>
  </w:style>
  <w:style w:type="paragraph" w:styleId="BalloonText">
    <w:name w:val="Balloon Text"/>
    <w:basedOn w:val="Normal"/>
    <w:link w:val="BalloonTextChar"/>
    <w:rsid w:val="00735835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735835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flybase.org/reports/FBal0018607.html" TargetMode="External"/><Relationship Id="rId6" Type="http://schemas.openxmlformats.org/officeDocument/2006/relationships/hyperlink" Target="http://flybase.org/reports/FBti0012685.html" TargetMode="Externa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65</Words>
  <Characters>943</Characters>
  <Application>Microsoft Macintosh Word</Application>
  <DocSecurity>0</DocSecurity>
  <Lines>7</Lines>
  <Paragraphs>2</Paragraphs>
  <ScaleCrop>false</ScaleCrop>
  <Company>Washington University in St. louis</Company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ngting Gu</dc:creator>
  <cp:keywords/>
  <cp:lastModifiedBy>Zhen Li</cp:lastModifiedBy>
  <cp:revision>16</cp:revision>
  <dcterms:created xsi:type="dcterms:W3CDTF">2012-11-29T03:52:00Z</dcterms:created>
  <dcterms:modified xsi:type="dcterms:W3CDTF">2013-08-04T15:56:00Z</dcterms:modified>
</cp:coreProperties>
</file>